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701"/>
        <w:gridCol w:w="1701"/>
        <w:gridCol w:w="1701"/>
        <w:gridCol w:w="1701"/>
        <w:gridCol w:w="1701"/>
      </w:tblGrid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reole bree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5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eri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4±0.07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5±0.16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2±0.12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813±0.1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562±0,19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864±0.0631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4±0.03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79±0.09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±0.08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662±0.07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6±0.25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,3772±0.1023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 Europe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8±0.07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8±0.13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3±0.10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54±0.08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2±0.12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,2524±0.1321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s indic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4±0.01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7±0.02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±0.02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9±0.02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6±0.04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,0839 ±0.0631</w:t>
            </w:r>
          </w:p>
        </w:tc>
      </w:tr>
    </w:tbl>
    <w:p>
      <w:pPr>
        <w:pStyle w:val="Normal"/>
        <w:autoSpaceDE w:val="false"/>
        <w:jc w:val="center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6:21:00Z</dcterms:created>
  <dc:creator>Amparo</dc:creator>
  <dc:description/>
  <cp:keywords/>
  <dc:language>en-US</dc:language>
  <cp:lastModifiedBy>JL VP</cp:lastModifiedBy>
  <dcterms:modified xsi:type="dcterms:W3CDTF">2012-07-22T16:21:00Z</dcterms:modified>
  <cp:revision>2</cp:revision>
  <dc:subject/>
  <dc:title/>
</cp:coreProperties>
</file>